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Genetic polymorphisms in genes involved in the NOD-like receptors signalling pathway included in the current study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0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040"/>
      </w:tblGrid>
      <w:tr>
        <w:trPr>
          <w:trHeight w:val="43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Gene </w:t>
            </w:r>
          </w:p>
        </w:tc>
        <w:tc>
          <w:tcPr>
            <w:tcW w:w="7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olymorphisms</w:t>
            </w:r>
          </w:p>
        </w:tc>
      </w:tr>
      <w:tr>
        <w:trPr>
          <w:trHeight w:val="57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LRP3</w:t>
            </w:r>
          </w:p>
        </w:tc>
        <w:tc>
          <w:tcPr>
            <w:tcW w:w="7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0754558, rs10925026, rs12079994, rs1539019, rs3806265, rs4612666, rs4925650, rs10489540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1048954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5987832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667778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716424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, 42 bp-VNTR </w:t>
            </w:r>
          </w:p>
        </w:tc>
      </w:tr>
      <w:tr>
        <w:trPr>
          <w:trHeight w:val="54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LRP12</w:t>
            </w:r>
          </w:p>
        </w:tc>
        <w:tc>
          <w:tcPr>
            <w:tcW w:w="7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04895565, rs199475867, rs19947586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19947586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2866112, rs3576856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4419163, rs4539722</w:t>
            </w:r>
          </w:p>
        </w:tc>
      </w:tr>
      <w:tr>
        <w:trPr>
          <w:trHeight w:val="48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LRX1</w:t>
            </w:r>
          </w:p>
        </w:tc>
        <w:tc>
          <w:tcPr>
            <w:tcW w:w="7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0790286, rs14295720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19947587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19947605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</w:tr>
      <w:tr>
        <w:trPr>
          <w:trHeight w:val="49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ASC</w:t>
            </w:r>
          </w:p>
        </w:tc>
        <w:tc>
          <w:tcPr>
            <w:tcW w:w="7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1602679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1164886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151056688, rs20037111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7946484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8056505</w:t>
            </w:r>
          </w:p>
        </w:tc>
      </w:tr>
      <w:tr>
        <w:trPr>
          <w:trHeight w:val="57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ASP1</w:t>
            </w:r>
          </w:p>
        </w:tc>
        <w:tc>
          <w:tcPr>
            <w:tcW w:w="7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510406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18344614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19993543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20221177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2282659, rs501192, rs530537, rs5603925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, rs61751523, rs6175527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</w:tr>
      <w:tr>
        <w:trPr>
          <w:trHeight w:val="6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ARD8</w:t>
            </w:r>
          </w:p>
        </w:tc>
        <w:tc>
          <w:tcPr>
            <w:tcW w:w="7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0405717, rs11670259, rs11672725, rs12984929, rs16981829, rs1966625, rs204321*, rs4802445, rs4802449, rs6509368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on-polymorphic in this ethnic Chinese population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Table S2. PCR primer sequences and thermal conditions used for genotyping of </w:t>
      </w:r>
      <w:r>
        <w:rPr>
          <w:rFonts w:cs="Times New Roman" w:ascii="Times New Roman" w:hAnsi="Times New Roman"/>
          <w:b/>
          <w:i/>
        </w:rPr>
        <w:t xml:space="preserve">NLRP3 </w:t>
      </w:r>
      <w:r>
        <w:rPr>
          <w:rFonts w:cs="Times New Roman" w:ascii="Times New Roman" w:hAnsi="Times New Roman"/>
          <w:b/>
        </w:rPr>
        <w:t>and</w:t>
      </w:r>
      <w:r>
        <w:rPr>
          <w:rFonts w:cs="Times New Roman" w:ascii="Times New Roman" w:hAnsi="Times New Roman"/>
          <w:b/>
          <w:i/>
        </w:rPr>
        <w:t xml:space="preserve"> CARD8 </w:t>
      </w:r>
      <w:r>
        <w:rPr>
          <w:rFonts w:cs="Times New Roman" w:ascii="Times New Roman" w:hAnsi="Times New Roman"/>
          <w:b/>
        </w:rPr>
        <w:t>polymorphisms in gastric cancer patients and functional dyspepsia controls.</w:t>
      </w:r>
      <w:r>
        <w:rPr/>
        <w:t xml:space="preserve"> </w:t>
      </w:r>
    </w:p>
    <w:tbl>
      <w:tblPr>
        <w:tblW w:w="1362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827"/>
        <w:gridCol w:w="4420"/>
        <w:gridCol w:w="1800"/>
        <w:gridCol w:w="1860"/>
        <w:gridCol w:w="1760"/>
        <w:gridCol w:w="772"/>
      </w:tblGrid>
      <w:tr>
        <w:trPr>
          <w:trHeight w:val="495" w:hRule="atLeast"/>
        </w:trPr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olymorphism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rimer</w:t>
            </w:r>
          </w:p>
        </w:tc>
        <w:tc>
          <w:tcPr>
            <w:tcW w:w="4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equ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Tm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Tm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T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Cycles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NLRP3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2bp-VNTR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4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' CTGACCTCCCAATGTGCCTT 3'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5° C for 30 s</w:t>
            </w:r>
          </w:p>
        </w:tc>
        <w:tc>
          <w:tcPr>
            <w:tcW w:w="18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9°C for 30 s</w:t>
            </w:r>
          </w:p>
        </w:tc>
        <w:tc>
          <w:tcPr>
            <w:tcW w:w="1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2°C for 1 min</w:t>
            </w:r>
          </w:p>
        </w:tc>
        <w:tc>
          <w:tcPr>
            <w:tcW w:w="7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R </w:t>
            </w:r>
          </w:p>
        </w:tc>
        <w:tc>
          <w:tcPr>
            <w:tcW w:w="4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' GCTTCAGTCCCACACACAGA 3'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8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21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NLRP3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0754558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  <w:lang w:eastAsia="en-AU"/>
              </w:rPr>
              <w:t>£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1</w:t>
            </w:r>
          </w:p>
        </w:tc>
        <w:tc>
          <w:tcPr>
            <w:tcW w:w="4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' CAACAATGACAGCATCGGGTGTTGTTG 3'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2: 95°C for 15 s</w:t>
            </w:r>
          </w:p>
        </w:tc>
        <w:tc>
          <w:tcPr>
            <w:tcW w:w="1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2: 69°C for 20 s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S2: 72°C for 20 s 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2</w:t>
            </w:r>
          </w:p>
        </w:tc>
        <w:tc>
          <w:tcPr>
            <w:tcW w:w="4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' GAACAATGACAGCATCGGGTGTTGTTC 3'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3: 95°C  for 15 s</w:t>
            </w:r>
          </w:p>
        </w:tc>
        <w:tc>
          <w:tcPr>
            <w:tcW w:w="1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3: 60°C for 30 s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3: 72°C for 10 s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4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' AATAGAAAGATAGCGGGAATGA 3'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ARD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 rs12984929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  <w:lang w:eastAsia="en-AU"/>
              </w:rPr>
              <w:t>£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1</w:t>
            </w:r>
          </w:p>
        </w:tc>
        <w:tc>
          <w:tcPr>
            <w:tcW w:w="4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’CAACCCTTCTGTCTCCATAGGTTG 3’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2: 95°C for 15 s</w:t>
            </w:r>
          </w:p>
        </w:tc>
        <w:tc>
          <w:tcPr>
            <w:tcW w:w="1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2: 69°C for 20 s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S2: 72°C for 20 s 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2</w:t>
            </w:r>
          </w:p>
        </w:tc>
        <w:tc>
          <w:tcPr>
            <w:tcW w:w="4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’AAACCCTTCTGTCTCCATAGGTTT 3’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3: 95°C  for 15 s</w:t>
            </w:r>
          </w:p>
        </w:tc>
        <w:tc>
          <w:tcPr>
            <w:tcW w:w="1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3: 60°C for 30 s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3: 72°C for 10 s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4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' TCGGTCCATAACAACTCC 3'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ARD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 rs2043211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  <w:lang w:eastAsia="en-AU"/>
              </w:rPr>
              <w:t>£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1</w:t>
            </w:r>
          </w:p>
        </w:tc>
        <w:tc>
          <w:tcPr>
            <w:tcW w:w="4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' TTCCGCACTCAGGAACAGCACGGAA 3'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2: 95°C for 15 s</w:t>
            </w:r>
          </w:p>
        </w:tc>
        <w:tc>
          <w:tcPr>
            <w:tcW w:w="1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2: 69°C for 20 s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S2: 72°C for 20 s 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2</w:t>
            </w:r>
          </w:p>
        </w:tc>
        <w:tc>
          <w:tcPr>
            <w:tcW w:w="4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' ATCCGCACTCAGGAACAGCACGGAT 3'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3: 95°C  for 15 s</w:t>
            </w:r>
          </w:p>
        </w:tc>
        <w:tc>
          <w:tcPr>
            <w:tcW w:w="1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3: 60°C for 30 s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3: 72°C for 10 s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4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' TGTTGTTGTTTTCCAGGGTA 3'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CARD8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6509368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  <w:lang w:eastAsia="en-AU"/>
              </w:rPr>
              <w:t>£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1</w:t>
            </w:r>
          </w:p>
        </w:tc>
        <w:tc>
          <w:tcPr>
            <w:tcW w:w="4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' CGATATATTGATGTTAGCATATCG 3'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2: 95°C for 15 s</w:t>
            </w:r>
          </w:p>
        </w:tc>
        <w:tc>
          <w:tcPr>
            <w:tcW w:w="1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2: 64°C for 20 s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 xml:space="preserve">S2: 72°C for 20 s 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F2</w:t>
            </w:r>
          </w:p>
        </w:tc>
        <w:tc>
          <w:tcPr>
            <w:tcW w:w="4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' TGATATATTGATGTTAGCATATA 3'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3: 95°C  for 15 s</w:t>
            </w:r>
          </w:p>
        </w:tc>
        <w:tc>
          <w:tcPr>
            <w:tcW w:w="1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3: 55°C for 30 s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3: 72°C for 10 s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1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4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' CACAAAAGACAAGGGAAGAA 3'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Cs/>
          <w:lang w:eastAsia="en-AU"/>
        </w:rPr>
      </w:pPr>
      <w:r>
        <w:rPr>
          <w:rFonts w:eastAsia="Times New Roman" w:cs="Times New Roman" w:ascii="Times New Roman" w:hAnsi="Times New Roman"/>
          <w:lang w:eastAsia="en-AU"/>
        </w:rPr>
        <w:t xml:space="preserve">PCR, polymerase chain reaction; Tm, temperature; VNTR, </w:t>
      </w:r>
      <w:r>
        <w:rPr>
          <w:rStyle w:val="St"/>
          <w:rFonts w:cs="Times New Roman" w:ascii="Times New Roman" w:hAnsi="Times New Roman"/>
        </w:rPr>
        <w:t>variable number of tandem repeat</w:t>
      </w:r>
      <w:r>
        <w:rPr>
          <w:rFonts w:eastAsia="Times New Roman" w:cs="Times New Roman" w:ascii="Times New Roman" w:hAnsi="Times New Roman"/>
          <w:lang w:eastAsia="en-AU"/>
        </w:rPr>
        <w:t>; F, forward; R, reverse; S2, stage 2; S3, stage 3.</w:t>
      </w:r>
    </w:p>
    <w:p>
      <w:pPr>
        <w:pStyle w:val="Normal"/>
        <w:rPr>
          <w:rFonts w:ascii="Times New Roman" w:hAnsi="Times New Roman" w:eastAsia="Times New Roman" w:cs="Times New Roman"/>
          <w:bCs/>
          <w:lang w:eastAsia="en-AU"/>
        </w:rPr>
      </w:pPr>
      <w:r>
        <w:rPr>
          <w:rFonts w:eastAsia="Times New Roman" w:cs="Times New Roman" w:ascii="Times New Roman" w:hAnsi="Times New Roman"/>
          <w:bCs/>
          <w:vertAlign w:val="superscript"/>
          <w:lang w:eastAsia="en-AU"/>
        </w:rPr>
        <w:t>*</w:t>
      </w:r>
      <w:r>
        <w:rPr>
          <w:rFonts w:eastAsia="Times New Roman" w:cs="Times New Roman" w:ascii="Times New Roman" w:hAnsi="Times New Roman"/>
          <w:bCs/>
          <w:lang w:eastAsia="en-AU"/>
        </w:rPr>
        <w:t xml:space="preserve"> Denaturation temperature.</w:t>
      </w:r>
    </w:p>
    <w:p>
      <w:pPr>
        <w:pStyle w:val="Normal"/>
        <w:rPr>
          <w:rFonts w:ascii="Times New Roman" w:hAnsi="Times New Roman" w:eastAsia="Times New Roman" w:cs="Times New Roman"/>
          <w:bCs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vertAlign w:val="superscript"/>
          <w:lang w:eastAsia="en-AU"/>
        </w:rPr>
        <w:t>†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AU"/>
        </w:rPr>
        <w:t xml:space="preserve"> </w:t>
      </w:r>
      <w:r>
        <w:rPr>
          <w:rFonts w:eastAsia="Times New Roman" w:cs="Times New Roman" w:ascii="Times New Roman" w:hAnsi="Times New Roman"/>
          <w:bCs/>
          <w:lang w:eastAsia="en-AU"/>
        </w:rPr>
        <w:t xml:space="preserve"> </w:t>
      </w:r>
      <w:r>
        <w:rPr>
          <w:rFonts w:eastAsia="Times New Roman" w:cs="Times New Roman" w:ascii="Times New Roman" w:hAnsi="Times New Roman"/>
          <w:bCs/>
          <w:lang w:eastAsia="en-AU"/>
        </w:rPr>
        <w:t>Annealing temperature.</w:t>
      </w:r>
    </w:p>
    <w:p>
      <w:pPr>
        <w:pStyle w:val="Normal"/>
        <w:rPr>
          <w:rFonts w:ascii="Times New Roman" w:hAnsi="Times New Roman" w:eastAsia="Times New Roman" w:cs="Times New Roman"/>
          <w:bCs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vertAlign w:val="superscript"/>
          <w:lang w:eastAsia="en-AU"/>
        </w:rPr>
        <w:t>‡</w:t>
      </w:r>
      <w:r>
        <w:rPr>
          <w:rFonts w:eastAsia="Times New Roman" w:cs="Times New Roman" w:ascii="Times New Roman" w:hAnsi="Times New Roman"/>
          <w:bCs/>
          <w:lang w:eastAsia="en-AU"/>
        </w:rPr>
        <w:t xml:space="preserve"> </w:t>
      </w:r>
      <w:r>
        <w:rPr>
          <w:rFonts w:eastAsia="Times New Roman" w:cs="Times New Roman" w:ascii="Times New Roman" w:hAnsi="Times New Roman"/>
          <w:bCs/>
          <w:lang w:eastAsia="en-AU"/>
        </w:rPr>
        <w:t>Extension temperatu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  <w:vertAlign w:val="superscript"/>
          <w:lang w:eastAsia="en-AU"/>
        </w:rPr>
        <w:t xml:space="preserve">£ </w:t>
      </w:r>
      <w:r>
        <w:rPr>
          <w:rFonts w:eastAsia="Times New Roman" w:cs="Times New Roman" w:ascii="Times New Roman" w:hAnsi="Times New Roman"/>
          <w:bCs/>
          <w:lang w:eastAsia="en-AU"/>
        </w:rPr>
        <w:t xml:space="preserve">Stage 1 is </w:t>
      </w:r>
      <w:r>
        <w:rPr>
          <w:rFonts w:cs="Times New Roman" w:ascii="Times New Roman" w:hAnsi="Times New Roman"/>
        </w:rPr>
        <w:t>95°C for 10 mi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3. Clinical characteristics of gastric cancer patients and functional dyspepsia controls.</w:t>
      </w:r>
      <w:r>
        <w:rPr/>
        <w:t xml:space="preserve"> </w:t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43"/>
        <w:gridCol w:w="2268"/>
      </w:tblGrid>
      <w:tr>
        <w:trPr>
          <w:trHeight w:val="871" w:hRule="exac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C cases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87)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D controls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223)</w:t>
            </w:r>
          </w:p>
        </w:tc>
      </w:tr>
      <w:tr>
        <w:trPr>
          <w:trHeight w:val="510" w:hRule="exac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e/Female 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/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/124</w:t>
            </w:r>
          </w:p>
        </w:tc>
      </w:tr>
      <w:tr>
        <w:trPr>
          <w:trHeight w:val="510" w:hRule="exac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. pylor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ositive 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83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 (62.8)</w:t>
            </w:r>
          </w:p>
        </w:tc>
      </w:tr>
      <w:tr>
        <w:trPr>
          <w:trHeight w:val="510" w:hRule="exac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 age ± SD (yea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.3 ± 13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3 ± 12.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C, gastric cancer; FD, functional dyspepsia; N, total number; SD, standard devi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Association between the </w:t>
      </w:r>
      <w:r>
        <w:rPr>
          <w:rFonts w:cs="Times New Roman" w:ascii="Times New Roman" w:hAnsi="Times New Roman"/>
          <w:i/>
        </w:rPr>
        <w:t>NLRP3</w:t>
      </w:r>
      <w:r>
        <w:rPr>
          <w:rFonts w:cs="Times New Roman" w:ascii="Times New Roman" w:hAnsi="Times New Roman"/>
        </w:rPr>
        <w:t xml:space="preserve"> 42bp-VNTR polymorphism and risk of gastric cancer in ethnic Chinese individuals (bivariate statistical analysis).</w:t>
      </w:r>
    </w:p>
    <w:tbl>
      <w:tblPr>
        <w:tblW w:w="716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540"/>
        <w:gridCol w:w="1780"/>
        <w:gridCol w:w="1820"/>
      </w:tblGrid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Genotype analysi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/12 vs 12/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1-2.64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254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/12 vs 12/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7-1.13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27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/12 vs 12/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4-1.88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8553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/12 vs 9/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/12 vs 9/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.3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8-48.89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438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/12 vs 9/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2-9.14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/12 vs 7/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6-4.97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/12 vs 7/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3-3.74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/12 vs 6/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8-1.83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352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llele analysi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 vs other repeat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3-1.15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 vs 9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7-2.78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 vs 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1-1.25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855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 vs 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9-1.36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29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R, odds ratio; CI, confidence intervals; NA, not applicable. </w:t>
      </w:r>
      <w:r>
        <w:rPr>
          <w:rFonts w:cs="Times New Roman" w:ascii="Times New Roman" w:hAnsi="Times New Roman"/>
          <w:vertAlign w:val="superscript"/>
        </w:rPr>
        <w:t xml:space="preserve">* </w:t>
      </w:r>
      <w:r>
        <w:rPr>
          <w:rFonts w:cs="Times New Roman" w:ascii="Times New Roman" w:hAnsi="Times New Roman"/>
        </w:rPr>
        <w:t xml:space="preserve">Fisher’s exact test two-tail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5. </w:t>
      </w:r>
      <w:r>
        <w:rPr>
          <w:rFonts w:cs="Times New Roman" w:ascii="Times New Roman" w:hAnsi="Times New Roman"/>
        </w:rPr>
        <w:t xml:space="preserve">Association between </w:t>
      </w:r>
      <w:r>
        <w:rPr>
          <w:rFonts w:cs="Times New Roman" w:ascii="Times New Roman" w:hAnsi="Times New Roman"/>
          <w:i/>
        </w:rPr>
        <w:t>CARD8-NLRP1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NLRP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NLRX1-CASP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SC</w:t>
      </w:r>
      <w:r>
        <w:rPr>
          <w:rFonts w:cs="Times New Roman" w:ascii="Times New Roman" w:hAnsi="Times New Roman"/>
        </w:rPr>
        <w:t xml:space="preserve"> haplotypes and gastric cancer in an ethnic Chinese popul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78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3436"/>
        <w:gridCol w:w="1131"/>
        <w:gridCol w:w="1440"/>
        <w:gridCol w:w="805"/>
        <w:gridCol w:w="1247"/>
        <w:gridCol w:w="937"/>
      </w:tblGrid>
      <w:tr>
        <w:trPr>
          <w:trHeight w:val="300" w:hRule="atLeast"/>
        </w:trPr>
        <w:tc>
          <w:tcPr>
            <w:tcW w:w="9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CARD8-NLRP12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haplotypes</w:t>
            </w:r>
          </w:p>
        </w:tc>
      </w:tr>
      <w:tr>
        <w:trPr>
          <w:trHeight w:val="585" w:hRule="atLeast"/>
        </w:trPr>
        <w:tc>
          <w:tcPr>
            <w:tcW w:w="9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rs10405717, rs11670259, rs11672725, rs16981829, rs1966625, rs2043211, rs4802449, rs104895565, rs199475867, rs2866112, rs4419163, rs4539722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Definition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GC cas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FD controls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CI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1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C T C G T G DEL T C T 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5.402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.58-18.51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2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T T T G A A DEL T C T 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38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27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2-3.08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3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C C T A A G DEL T C T 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96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145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3-1.15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219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4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C C C G T G DEL T C T 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27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3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8-3.57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099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5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 C C C G T G DEL T G A 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17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.245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4-6.83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591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6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C C C G T G DEL T C A 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17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964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3-6.16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7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O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O" w:eastAsia="en-AU"/>
              </w:rPr>
              <w:t>C C C T A A G DEL T C A 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26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4-3.58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859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8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C C C G T G DEL T G T 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5.893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.12-31.12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485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9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O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O" w:eastAsia="en-AU"/>
              </w:rPr>
              <w:t>C T C T G A A DEL T C T 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143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1-2.45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675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10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C C T G A G DEL T C T 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13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3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4-5.03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322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11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T T T G A A DEL T C T 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28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548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9-2.22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723</w:t>
            </w:r>
          </w:p>
        </w:tc>
      </w:tr>
      <w:tr>
        <w:trPr>
          <w:trHeight w:val="300" w:hRule="atLeast"/>
        </w:trPr>
        <w:tc>
          <w:tcPr>
            <w:tcW w:w="9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NLRP3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haplotypes</w:t>
            </w:r>
          </w:p>
        </w:tc>
      </w:tr>
      <w:tr>
        <w:trPr>
          <w:trHeight w:val="300" w:hRule="atLeast"/>
        </w:trPr>
        <w:tc>
          <w:tcPr>
            <w:tcW w:w="9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rs10754558, rs10925026, rs12079994, rs1539019, rs3806265, rs4612666, rs4925650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Definition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GC cas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FD controls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CI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12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 C G T T C 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98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525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7-1.60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8949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13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A G G T C 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05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56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3-1.32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096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14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A A G C T 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71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649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5-1.66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699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15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C G T C T 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13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3.952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.38-11.36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133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16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 A G G T C 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6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826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7-1.28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983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17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A G G T C 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617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3-4.94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881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18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A G G T T A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20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437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8-4.28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664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19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 C G T C T 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59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145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5-1.15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243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20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C A T C T G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15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796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2-6.20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405</w:t>
            </w:r>
          </w:p>
        </w:tc>
      </w:tr>
      <w:tr>
        <w:trPr>
          <w:trHeight w:val="300" w:hRule="atLeast"/>
        </w:trPr>
        <w:tc>
          <w:tcPr>
            <w:tcW w:w="9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NLRX1-CASP1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haplotypes</w:t>
            </w:r>
          </w:p>
        </w:tc>
      </w:tr>
      <w:tr>
        <w:trPr>
          <w:trHeight w:val="300" w:hRule="atLeast"/>
        </w:trPr>
        <w:tc>
          <w:tcPr>
            <w:tcW w:w="9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rs10790286, rs2282659, rs501192, rs530537, rs61751523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Definition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GC cas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FD controls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CI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21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A G A T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09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3.156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.23-8.09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175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22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 G G G T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97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8588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1-1.44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054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23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G G G T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68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2.253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.22-4.16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117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24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 A G A C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21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3.156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.23-8.09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175</w:t>
            </w:r>
          </w:p>
        </w:tc>
      </w:tr>
      <w:tr>
        <w:trPr>
          <w:trHeight w:val="300" w:hRule="atLeast"/>
        </w:trPr>
        <w:tc>
          <w:tcPr>
            <w:tcW w:w="9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ASC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haplotypes</w:t>
            </w:r>
          </w:p>
        </w:tc>
      </w:tr>
      <w:tr>
        <w:trPr>
          <w:trHeight w:val="300" w:hRule="atLeast"/>
        </w:trPr>
        <w:tc>
          <w:tcPr>
            <w:tcW w:w="97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rs151056688, rs8056505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Definition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GC cas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FD controls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CI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ap25</w:t>
            </w:r>
          </w:p>
        </w:tc>
        <w:tc>
          <w:tcPr>
            <w:tcW w:w="3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 C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63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168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8-1.74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71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GC, gastric cancer; FD, functional dyspepsia; OR, odds ratio; CI, confidence interval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</w:rPr>
        <w:t xml:space="preserve"> Association between polymorphisms involved in the NOD-like receptors signalling pathway and risk of </w:t>
      </w:r>
      <w:r>
        <w:rPr>
          <w:rFonts w:cs="Times New Roman" w:ascii="Times New Roman" w:hAnsi="Times New Roman"/>
          <w:i/>
        </w:rPr>
        <w:t>Helicobacter pylori</w:t>
      </w:r>
      <w:r>
        <w:rPr>
          <w:rFonts w:cs="Times New Roman" w:ascii="Times New Roman" w:hAnsi="Times New Roman"/>
        </w:rPr>
        <w:t xml:space="preserve"> infection in ethnic Chinese individuals (bivariate statistical analysis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3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472"/>
        <w:gridCol w:w="1127"/>
        <w:gridCol w:w="700"/>
        <w:gridCol w:w="700"/>
        <w:gridCol w:w="815"/>
        <w:gridCol w:w="565"/>
        <w:gridCol w:w="1060"/>
        <w:gridCol w:w="1120"/>
        <w:gridCol w:w="1040"/>
      </w:tblGrid>
      <w:tr>
        <w:trPr>
          <w:trHeight w:val="840" w:hRule="atLeast"/>
        </w:trPr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Gene</w:t>
            </w:r>
          </w:p>
        </w:tc>
        <w:tc>
          <w:tcPr>
            <w:tcW w:w="1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olymorphism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Nucleotide change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HP-positive individuals (2N=416)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HP-negative individuals (2N=192)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ARD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0405717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&gt;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8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5-1.3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746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1670259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&gt;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2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7-1.6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119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167272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&gt;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1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5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2-1.6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445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6981829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&gt;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9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9-1.4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96662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&gt;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2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9-1.6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8256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2043211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&gt;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9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3-1.4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296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4802449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&gt;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1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3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6-1.4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LRP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0754558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&gt;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84-1.7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227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092502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&gt;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7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83-1.6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203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2079994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&gt;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6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59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3-1.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873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539019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&gt;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3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7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4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9-1.6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322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380626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&gt;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1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9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5-1.3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606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461266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&gt;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1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9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8-1.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533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492565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&gt;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2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8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9-1.3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9287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LRP1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0489556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&gt;del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1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92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.2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3-78.8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131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99475867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&gt;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0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89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7-4.3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286611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&gt;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0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59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.8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.19-2.8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052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4419163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&gt;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8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8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.6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.09-2.4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212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453972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&gt;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1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0-1.0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645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NLRX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0790286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&gt;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6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38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.5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1.04-2.2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ASC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151056688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&gt;T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9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8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1-3.8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219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8056505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&gt;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8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1.01-2.2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0.0511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ASP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2282659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&gt;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0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30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1-1.0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401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50119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G&gt;A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1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92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.4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6-34.4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530537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&gt;G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0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27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49-1.0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811</w:t>
            </w:r>
          </w:p>
        </w:tc>
      </w:tr>
      <w:tr>
        <w:trPr>
          <w:trHeight w:val="30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rs61751523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T&gt;C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9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81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9-1.7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693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HP, </w:t>
      </w:r>
      <w:r>
        <w:rPr>
          <w:rFonts w:cs="Times New Roman" w:ascii="Times New Roman" w:hAnsi="Times New Roman"/>
          <w:i/>
        </w:rPr>
        <w:t>Helicobacter pylori</w:t>
      </w:r>
      <w:r>
        <w:rPr>
          <w:rFonts w:cs="Times New Roman" w:ascii="Times New Roman" w:hAnsi="Times New Roman"/>
        </w:rPr>
        <w:t xml:space="preserve">; OR, odds ratio; CI, confidence intervals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* </w:t>
      </w:r>
      <w:r>
        <w:rPr>
          <w:rFonts w:cs="Times New Roman" w:ascii="Times New Roman" w:hAnsi="Times New Roman"/>
        </w:rPr>
        <w:t xml:space="preserve">Fisher’s exact test two-tail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.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7.</w:t>
      </w:r>
      <w:r>
        <w:rPr>
          <w:rFonts w:cs="Times New Roman" w:ascii="Times New Roman" w:hAnsi="Times New Roman"/>
        </w:rPr>
        <w:t xml:space="preserve"> Effect of </w:t>
      </w:r>
      <w:r>
        <w:rPr>
          <w:rFonts w:cs="Times New Roman" w:ascii="Times New Roman" w:hAnsi="Times New Roman"/>
          <w:i/>
        </w:rPr>
        <w:t>Helicobacter pylori</w:t>
      </w:r>
      <w:r>
        <w:rPr/>
        <w:t xml:space="preserve"> infection on the expression of genes involved in the NOD-like receptors signalling pathway.</w:t>
      </w:r>
    </w:p>
    <w:tbl>
      <w:tblPr>
        <w:tblW w:w="101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2720"/>
        <w:gridCol w:w="807"/>
        <w:gridCol w:w="1595"/>
        <w:gridCol w:w="827"/>
        <w:gridCol w:w="807"/>
        <w:gridCol w:w="1509"/>
        <w:gridCol w:w="874"/>
      </w:tblGrid>
      <w:tr>
        <w:trPr>
          <w:trHeight w:val="300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Gene symbol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Gene name</w:t>
            </w:r>
          </w:p>
        </w:tc>
        <w:tc>
          <w:tcPr>
            <w:tcW w:w="322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eastAsia="en-AU"/>
              </w:rPr>
              <w:t>Helicobacter pylori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AU"/>
              </w:rPr>
              <w:t xml:space="preserve">  GC026</w:t>
            </w:r>
          </w:p>
        </w:tc>
        <w:tc>
          <w:tcPr>
            <w:tcW w:w="31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eastAsia="en-AU"/>
              </w:rPr>
              <w:t>Helicobacter pylori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AU"/>
              </w:rPr>
              <w:t xml:space="preserve">  26695</w:t>
            </w:r>
          </w:p>
        </w:tc>
      </w:tr>
      <w:tr>
        <w:trPr>
          <w:trHeight w:val="720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AU"/>
              </w:rPr>
              <w:t>Median fold change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en-AU"/>
              </w:rPr>
              <w:t>P-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AU"/>
              </w:rPr>
              <w:t>value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AU"/>
              </w:rPr>
              <w:t>Median fold change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en-AU"/>
              </w:rPr>
              <w:t>P-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AU"/>
              </w:rPr>
              <w:t>value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AIM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Absent in melanoma 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15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1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1, 0.1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10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BCL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B-cell CLL/lymphoma 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7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50, 0.90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47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9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6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477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BCL2L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BCL2-like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2, 0.16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33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56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923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BIRC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Baculoviral IAP repeat containing 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27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1.08, 1.47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38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7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2.27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765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BIRC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Baculoviral IAP repeat containing 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2.2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8.37, 16.20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1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2.1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7263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ARD1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aspase recruitment domain family, member 1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79, 1.2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865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59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4.56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382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ARD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aspase recruitment domain family, member 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8, 0.41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2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59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449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ASP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aspase 1, apoptosis-related cysteine peptidase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85, 1.22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700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2, 0.5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82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ASP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aspase 4, apoptosis-related cysteine peptidase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54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38, 0.71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9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1, 0.3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220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ASP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aspase 5, apoptosis-related cysteine peptidase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3.0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2.63, 3.55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1.00, 1.00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0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ASP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aspase 8, apoptosis-related cysteine peptidase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8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20, 0.36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5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17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60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CL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hemokine (C-C motif) ligand 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4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1.02, 1.79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73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5, 0.19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272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CL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hemokine (C-C motif) ligand 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2.28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1.30, 3.26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36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2.19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9940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CL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hemokine (C-C motif) ligand 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5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45, 0.73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2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24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417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D40LG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D40 ligand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4, 0.06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2.15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7.38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977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FLAR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ASP8 and FADD-like apoptosis regulator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74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77, 2.72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16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1, 0.7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734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HUK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onserved helix-loop-helix ubiquitous kinase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32, 1.41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72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0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5, 0.35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223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IITA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lass II, major histocompatibility complex, transactivator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42, 1.6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877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2.2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6540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TSB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athepsin B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42, 0.46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8, 0.2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13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XCL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Chemokine (C-X-C motif) ligand 1 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22.45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8.83, 36.08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2.95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75, 5.14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88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CXCL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hemokine (C-X-C motif) ligand 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60.08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27.53, 92.6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20.73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42.73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575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FADD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Fas (TNFRSF6)-associated via death domain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20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25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15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890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HSP90AA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Heat shock protein 90kDa alpha (cytosolic), class A member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63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56, 0.71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3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0, 0.2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3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HSP90AB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Heat shock protein 90kDa alpha (cytosolic), class B member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55, 1.38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740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1, 0.2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204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HSP90B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Heat shock protein 90kDa beta (Grp94), member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26, 0.58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4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5, 0.33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894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FNB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Interferon, beta 1, fibroblast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32.5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15.41, 49.58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3.49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57, 6.4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642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FNG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Interferon, gamm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79, 1.2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865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7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9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653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KBKB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Inhibitor of kappa light polypeptide gene enhancer in B-cells, kinase bet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65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42, 0.87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97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3, 0.17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364</w:t>
            </w:r>
          </w:p>
        </w:tc>
      </w:tr>
      <w:tr>
        <w:trPr>
          <w:trHeight w:val="675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KBKG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Inhibitor of kappa light polypeptide gene enhancer in B-cells, kinase gamm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48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30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1, 0.34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869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L12A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Interleukin 12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3.5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2.49, 4.69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60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1.3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203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L12B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Interleukin 12B 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434.2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1093.32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39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5.3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17.63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003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L1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Interleukin 18 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29, 0.57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7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2, 0.2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694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L1B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Interleukin 1, bet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3.7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1.56, 5.83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8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63.2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478.44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446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L3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Interleukin 3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4.78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3.81, 5.7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5.8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43.7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522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L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Interleukin 6 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262.3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32.53, 492.2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94.57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234.99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292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RAK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Interleukin-1 receptor-associated kinase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17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59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14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675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RF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Interferon regulatory factor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68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06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50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1.10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528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IRF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Interferon regulatory factor 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3, 0.28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0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1, 0.17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796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MAP3K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Mitogen-activated protein kinase kinase kinase 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54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44, 0.6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7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7, 0.23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53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TAB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TGF-beta activated kinase 1/MAP3K7 binding protein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5, 0.1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2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19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703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TAB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TGF-beta activated kinase 1/MAP3K7 binding protein 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29, 0.50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9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27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276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MAPK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Mitogen-activated protein kinase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9, 0.26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4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3, 0.2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546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MAPK1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Mitogen-activated protein kinase 1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39, 1.43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720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17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459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MAPK1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Mitogen-activated protein kinase 1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6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9, 0.23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5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5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075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MAPK1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Mitogen-activated protein kinase 1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4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8, 0.51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56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1, 0.2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91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MAPK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Mitogen-activated protein kinase 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5, 0.39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56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14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325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MAPK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Mitogen-activated protein kinase 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0, 0.70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31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03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739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MAPK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Mitogen-activated protein kinase 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25, 0.35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7, 0.2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41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MEFV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Mediterranean fever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5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5, 0.36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9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55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632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MYD8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Myeloid differentiation primary response gene (88)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5, 0.17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9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29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700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AIP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LR family, apoptosis inhibitory protein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3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5, 0.70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83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18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926</w:t>
            </w:r>
          </w:p>
        </w:tc>
      </w:tr>
      <w:tr>
        <w:trPr>
          <w:trHeight w:val="675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FKB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uclear factor of kappa light polypeptide gene enhancer in B-cells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2.5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1.90, 3.10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6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58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1.25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679</w:t>
            </w:r>
          </w:p>
        </w:tc>
      </w:tr>
      <w:tr>
        <w:trPr>
          <w:trHeight w:val="675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FKBIA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uclear factor of kappa light polypeptide gene enhancer in B-cells inhibitor, alph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6.6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4.38, 8.82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4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43, 2.49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920</w:t>
            </w:r>
          </w:p>
        </w:tc>
      </w:tr>
      <w:tr>
        <w:trPr>
          <w:trHeight w:val="675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FKBIB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uclear factor of kappa light polypeptide gene enhancer in B-cells inhibitor, bet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8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4, 0.61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97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17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837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LRC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LR family, CARD domain containing 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7, 0.17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1, 0.10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357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LRC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LR family, CARD domain containing 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0, 0.18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2, 0.06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31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LRP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LR family, pyrin domain containing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1.23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983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3.26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5062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LRP1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LR family, pyrin domain containing 1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1, 0.0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6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, 0.2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137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LRP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LR family, pyrin domain containing 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32, 1.03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05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50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306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LRP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LR family, pyrin domain containing 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79, 1.2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865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97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6.4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057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LRP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LR family, pyrin domain containing 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79, 1.2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865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6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4.68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347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LRP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LR family, pyrin domain containing 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79, 1.2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865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3.07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5625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LRP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LR family, pyrin domain containing 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77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30, 1.24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54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26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5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LRX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LR family member X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05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7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85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216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NOD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ucleotide-binding oligomerization domain containing 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63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48, 0.78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6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3, 0.95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132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P2RX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urinergic receptor P2X, ligand-gated ion channel, 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6.9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5.17, 8.81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1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3.10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7.1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016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PANX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annexin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66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39, 0.93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53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57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751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PEA1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hosphoprotein enriched in astrocytes 1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1.07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75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7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1, 0.4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12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PSTPIP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roline-serine-threonine phosphatase interacting protein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7, 0.19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6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06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541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PTGS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Prostaglandin-endoperoxide synthase 2 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54.03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10.88, 97.17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24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9.5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7.32, 31.8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61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PYCARD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YD and CARD domain containing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3, 0.07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1, 0.05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68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PYDC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YD (pyrin domain) containing 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77, 1.23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965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80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26, 1.33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5153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RAGE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Renal tumor antigen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99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11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, 0.08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450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RELA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V-rel reticuloendotheliosis viral oncogene homolog A (avian)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32, 0.67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44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5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310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RIPK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Receptor-interacting serine-threonine kinase 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3.0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2.26, 3.92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3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13, 1.2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007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SUGT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GT1, suppressor of G2 allele of SKP1 (S. cerevisiae)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5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43, 0.60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1, 0.42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470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TIRAP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Toll-interleukin 1 receptor (TIR) domain containing adaptor protein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2, 0.36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60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27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154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TNF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Tumor necrosis factor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32.1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19.19, 45.05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0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14.3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7.45, 21.19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108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TNFSF1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Tumor necrosis factor (ligand) superfamily, member 1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26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9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1.69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440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TNFSF1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Tumor necrosis factor (ligand) superfamily, member 1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6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36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92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24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144</w:t>
            </w:r>
          </w:p>
        </w:tc>
      </w:tr>
      <w:tr>
        <w:trPr>
          <w:trHeight w:val="45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TNFSF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Tumor necrosis factor (ligand) superfamily, member 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53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1.37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85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25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83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085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TRAF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TNF receptor-associated factor 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2, 1.27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309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4, 0.31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678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TXNIP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Thioredoxin interacting protein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2, 0.10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02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13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814</w:t>
            </w:r>
          </w:p>
        </w:tc>
      </w:tr>
      <w:tr>
        <w:trPr>
          <w:trHeight w:val="24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XIAP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X-linked inhibitor of apoptosis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42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22, 0.62 )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042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( 0.00001, 0.27 )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0.104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I, confidence intervals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03:11:00Z</dcterms:created>
  <dc:creator>z3283337</dc:creator>
  <dc:description/>
  <cp:keywords/>
  <dc:language>en-US</dc:language>
  <cp:lastModifiedBy>z3283337</cp:lastModifiedBy>
  <cp:lastPrinted>2013-08-27T15:17:00Z</cp:lastPrinted>
  <dcterms:modified xsi:type="dcterms:W3CDTF">2014-05-12T09:15:00Z</dcterms:modified>
  <cp:revision>18</cp:revision>
  <dc:subject/>
  <dc:title/>
</cp:coreProperties>
</file>